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42C2" w:rsidRDefault="00411670">
      <w:pPr>
        <w:jc w:val="left"/>
        <w:rPr>
          <w:rFonts w:ascii="Times New Roman" w:hAnsi="Times New Roman" w:cs="Times New Roman"/>
          <w:sz w:val="24"/>
        </w:rPr>
      </w:pPr>
      <w:r w:rsidRPr="00647CBA">
        <w:rPr>
          <w:rFonts w:ascii="Times New Roman" w:hAnsi="Times New Roman" w:cs="Times New Roman"/>
          <w:b/>
          <w:bCs/>
          <w:sz w:val="24"/>
        </w:rPr>
        <w:t xml:space="preserve">Additional file </w:t>
      </w:r>
      <w:r w:rsidR="001E038D">
        <w:rPr>
          <w:rFonts w:ascii="Times New Roman" w:hAnsi="Times New Roman" w:cs="Times New Roman"/>
          <w:b/>
          <w:bCs/>
          <w:sz w:val="24"/>
        </w:rPr>
        <w:t>6</w:t>
      </w:r>
      <w:r w:rsidRPr="00647CBA">
        <w:rPr>
          <w:rFonts w:ascii="Times New Roman" w:hAnsi="Times New Roman" w:cs="Times New Roman"/>
          <w:b/>
          <w:bCs/>
          <w:sz w:val="24"/>
        </w:rPr>
        <w:t>: Table S</w:t>
      </w:r>
      <w:r w:rsidR="001E038D">
        <w:rPr>
          <w:rFonts w:ascii="Times New Roman" w:hAnsi="Times New Roman" w:cs="Times New Roman"/>
          <w:b/>
          <w:bCs/>
          <w:sz w:val="24"/>
        </w:rPr>
        <w:t>5</w:t>
      </w:r>
      <w:r w:rsidR="00712F4C">
        <w:rPr>
          <w:rFonts w:ascii="Times New Roman" w:hAnsi="Times New Roman" w:cs="Times New Roman"/>
          <w:sz w:val="24"/>
        </w:rPr>
        <w:t xml:space="preserve"> The importance of genes in the PPI network.</w:t>
      </w:r>
    </w:p>
    <w:tbl>
      <w:tblPr>
        <w:tblStyle w:val="a3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"/>
        <w:gridCol w:w="610"/>
        <w:gridCol w:w="561"/>
        <w:gridCol w:w="364"/>
        <w:gridCol w:w="512"/>
        <w:gridCol w:w="512"/>
        <w:gridCol w:w="709"/>
        <w:gridCol w:w="807"/>
        <w:gridCol w:w="659"/>
        <w:gridCol w:w="659"/>
        <w:gridCol w:w="758"/>
        <w:gridCol w:w="512"/>
        <w:gridCol w:w="1250"/>
      </w:tblGrid>
      <w:tr w:rsidR="00F942C2">
        <w:tc>
          <w:tcPr>
            <w:tcW w:w="609" w:type="dxa"/>
            <w:tcBorders>
              <w:lef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s</w:t>
            </w:r>
          </w:p>
        </w:tc>
        <w:tc>
          <w:tcPr>
            <w:tcW w:w="610" w:type="dxa"/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CC</w:t>
            </w:r>
          </w:p>
        </w:tc>
        <w:tc>
          <w:tcPr>
            <w:tcW w:w="561" w:type="dxa"/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MNC</w:t>
            </w:r>
          </w:p>
        </w:tc>
        <w:tc>
          <w:tcPr>
            <w:tcW w:w="364" w:type="dxa"/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NC</w:t>
            </w:r>
          </w:p>
        </w:tc>
        <w:tc>
          <w:tcPr>
            <w:tcW w:w="512" w:type="dxa"/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gree</w:t>
            </w:r>
          </w:p>
        </w:tc>
        <w:tc>
          <w:tcPr>
            <w:tcW w:w="512" w:type="dxa"/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PC</w:t>
            </w:r>
          </w:p>
        </w:tc>
        <w:tc>
          <w:tcPr>
            <w:tcW w:w="709" w:type="dxa"/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ottleNeck</w:t>
            </w:r>
          </w:p>
        </w:tc>
        <w:tc>
          <w:tcPr>
            <w:tcW w:w="807" w:type="dxa"/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cCentricity</w:t>
            </w:r>
          </w:p>
        </w:tc>
        <w:tc>
          <w:tcPr>
            <w:tcW w:w="659" w:type="dxa"/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loseness</w:t>
            </w:r>
          </w:p>
        </w:tc>
        <w:tc>
          <w:tcPr>
            <w:tcW w:w="659" w:type="dxa"/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diality</w:t>
            </w:r>
          </w:p>
        </w:tc>
        <w:tc>
          <w:tcPr>
            <w:tcW w:w="758" w:type="dxa"/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etweenness</w:t>
            </w:r>
          </w:p>
        </w:tc>
        <w:tc>
          <w:tcPr>
            <w:tcW w:w="512" w:type="dxa"/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ress</w:t>
            </w:r>
          </w:p>
        </w:tc>
        <w:tc>
          <w:tcPr>
            <w:tcW w:w="1250" w:type="dxa"/>
            <w:tcBorders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lusteringCoefficient</w:t>
            </w:r>
          </w:p>
        </w:tc>
      </w:tr>
      <w:tr w:rsidR="00F942C2">
        <w:tc>
          <w:tcPr>
            <w:tcW w:w="609" w:type="dxa"/>
            <w:tcBorders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AT2B</w:t>
            </w:r>
          </w:p>
        </w:tc>
        <w:tc>
          <w:tcPr>
            <w:tcW w:w="610" w:type="dxa"/>
            <w:tcBorders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432</w:t>
            </w:r>
          </w:p>
        </w:tc>
        <w:tc>
          <w:tcPr>
            <w:tcW w:w="364" w:type="dxa"/>
            <w:tcBorders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512" w:type="dxa"/>
            <w:tcBorders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512" w:type="dxa"/>
            <w:tcBorders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.5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807" w:type="dxa"/>
            <w:tcBorders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0.33333</w:t>
            </w:r>
          </w:p>
        </w:tc>
        <w:tc>
          <w:tcPr>
            <w:tcW w:w="659" w:type="dxa"/>
            <w:tcBorders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4483</w:t>
            </w: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58.34685</w:t>
            </w:r>
          </w:p>
        </w:tc>
        <w:tc>
          <w:tcPr>
            <w:tcW w:w="512" w:type="dxa"/>
            <w:tcBorders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346</w:t>
            </w:r>
          </w:p>
        </w:tc>
        <w:tc>
          <w:tcPr>
            <w:tcW w:w="1250" w:type="dxa"/>
            <w:tcBorders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82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P53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2E+07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6503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.8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896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94.0047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19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9882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AT2A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5733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.6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6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827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18.3356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1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1756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DAC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2E+11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13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.0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0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862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67.6510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09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837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DR5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11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.6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0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862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21.7987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63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9806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RAP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42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9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586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1.749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7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416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AT5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83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.6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6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310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13.6033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4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6048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DAC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6E+11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091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.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3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896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6.2274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0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27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UVBL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0201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.2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1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482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6.136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2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3542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UVBL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0548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.6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0.6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137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1.7079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6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377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EATS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124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.1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9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586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1.5563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3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239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RF4L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167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.1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9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06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5.6999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5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4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TL6A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193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.6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9.6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137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8.5942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0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999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P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9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558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.9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4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87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7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692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527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4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6051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P3K7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546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.2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9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344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51.7477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85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3544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G3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176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.8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8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93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9.6522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6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90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P400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296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.4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.6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862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.8758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9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23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CRS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5463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.6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5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241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6.0794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3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14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D4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2E+09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702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8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862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5.678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0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9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BBP4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0E+08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2388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.1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6.6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724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6.8320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9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076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AT6B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15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.7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862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1.8029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0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9242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XO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714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98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6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5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379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7.5287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0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64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BBP7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63E+07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938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5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517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8.5875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3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37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CA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83722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0143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4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5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379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0.2424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0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6989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RF4L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5111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.2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103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5.5045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0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333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LE3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58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.1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310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8.120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0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387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RGBP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61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6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3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6897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.209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699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ANSL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1541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5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896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.2383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7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7527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FOXO3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670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9011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4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172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1.1915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1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6552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LLT3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5E+10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367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2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241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5.65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9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94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CFC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1E+09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726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.1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3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827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.199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6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0739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MAD4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70106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19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1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3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103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6.7313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5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968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PK3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126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28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4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.5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724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7.9324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0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227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D8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155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.9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310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9.0148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751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F6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5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1071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5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2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758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.7368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4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037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DAC5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19371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1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7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3.6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310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5.9710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8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359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MARCB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05876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57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5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3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103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6.7893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6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578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RCAP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758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6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.5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93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2.1728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4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3219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F4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5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781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1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1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6897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.9183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8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61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LLT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3E+09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1158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9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379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4.116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9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5692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F1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6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932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1.6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758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.7788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3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133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1B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976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42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8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.5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896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72.4564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3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F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9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918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8748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.0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82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4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72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38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30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5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38667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SL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711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6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206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4.3547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8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667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ANSL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136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413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5825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33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ANSL3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136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1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413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5825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33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AT7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4E+10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06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2.6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172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5.5877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7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33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DA2A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6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791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3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344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1508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4638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F9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2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19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4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.6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413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.3162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0356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F10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6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848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3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413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.4521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7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905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ZZ3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4E+11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77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1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93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.5299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8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379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Y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5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778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5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206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4.0259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5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4892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F5L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6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9228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1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.0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758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0551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25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F6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02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917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9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.7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5517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4.7624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7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662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XP3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462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3132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.4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9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5517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9.4992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4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4762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F5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9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65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8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137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.1200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1429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F6L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6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626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6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137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898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524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NFKB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804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2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3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.0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517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6.787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2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4737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F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9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557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1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8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06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.8580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1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789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XN7L3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5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71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93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6.2263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9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316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XO4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77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422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3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.5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172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3.6859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3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4737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DA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5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9221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2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862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634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322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PT7L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5E+1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9221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8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862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634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322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F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8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953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1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8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137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2.8368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3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450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KBKB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630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9951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6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.0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413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.7981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4444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COA3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199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56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.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137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7.4741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588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FKBIA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008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233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8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.5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758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.6071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8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618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KT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872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0191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3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.6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862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.2347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588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PS7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77E+10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795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8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379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967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97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BP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2329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5512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137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2.3346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2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3676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RT3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365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083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275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1.2505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7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667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GT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16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.33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.9103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0.63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7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238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KT3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87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053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6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586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3.6221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5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714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I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6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423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3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724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.5361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25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CP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260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8558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6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.5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758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5350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14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BTD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9E+08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558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7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241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043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516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CA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08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432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862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.5433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044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TA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6246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531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2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.0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137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5461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3736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PF3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50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067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.5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758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.6967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945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WIST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328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8558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7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586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.9973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14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A50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07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29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0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0345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6.1220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8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308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FYA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24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202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2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379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0158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4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A10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08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686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3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.6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448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2.1547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1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54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XN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8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686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5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758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8522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54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FYB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76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003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310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1376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212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EK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42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85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7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.6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655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.971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606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Z1A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6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5613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.2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.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62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8.4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57576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TA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7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1877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4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172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.317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27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AT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86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691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1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.5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896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.4947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818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FYC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34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2782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172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0910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727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DD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332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447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379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7117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909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DD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664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7872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1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.5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517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7725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727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F20L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02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599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310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2330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XIP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0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08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241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636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545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RF4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0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3872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3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448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4847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A15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88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443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6897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1.0037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6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KAA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1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082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2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.5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379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6.4619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8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8889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COA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0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27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8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310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65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667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XNIP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0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012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.5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379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2832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833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S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0246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.3476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556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RTC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90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206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.2915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611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NAA20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64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9977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724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.942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5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5714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RK7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652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.5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103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4629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14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P2K6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1223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517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.35359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A30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40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83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.1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275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A40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40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83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.1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275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A35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40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83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.1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275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A25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40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83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.1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275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T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5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81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8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.7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862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.7501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1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90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NFRSF1B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6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1223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.7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827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710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667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KAA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8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56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.41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172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228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90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IN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378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448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9.60948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CO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6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85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3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137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3297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19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UC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3905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.0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06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6179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14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X4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05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.5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5517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05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6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754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55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.0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667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CGF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2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30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1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.7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827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752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333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RB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794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.91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724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.0322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NCA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378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.7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793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909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WS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893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0345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127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IH1D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346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.0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413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990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ADE3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893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667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ADE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893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667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F14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842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448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333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C2L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77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379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64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TD5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898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.41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379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0526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667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F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346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.5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586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YOCD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.7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103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229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LF15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77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9655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IP4K2C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93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6310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RPS6KA4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77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.5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413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131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MK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77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.41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0345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2097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BB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77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6207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4475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3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ID5A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346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482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MPSTE24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.6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448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3093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CM3AP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77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.6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344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AT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77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.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862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PGEF3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779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.166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93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R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.8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93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P1L2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172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IM16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9655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LCN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.08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448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ID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.33333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517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P2B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586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P2A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61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.2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586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  <w:bottom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F942C2">
        <w:tc>
          <w:tcPr>
            <w:tcW w:w="609" w:type="dxa"/>
            <w:tcBorders>
              <w:top w:val="nil"/>
              <w:lef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AG6</w:t>
            </w:r>
          </w:p>
        </w:tc>
        <w:tc>
          <w:tcPr>
            <w:tcW w:w="610" w:type="dxa"/>
            <w:tcBorders>
              <w:top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61" w:type="dxa"/>
            <w:tcBorders>
              <w:top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4" w:type="dxa"/>
            <w:tcBorders>
              <w:top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12" w:type="dxa"/>
            <w:tcBorders>
              <w:top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8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07" w:type="dxa"/>
            <w:tcBorders>
              <w:top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659" w:type="dxa"/>
            <w:tcBorders>
              <w:top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.58333</w:t>
            </w:r>
          </w:p>
        </w:tc>
        <w:tc>
          <w:tcPr>
            <w:tcW w:w="659" w:type="dxa"/>
            <w:tcBorders>
              <w:top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6207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12" w:type="dxa"/>
            <w:tcBorders>
              <w:top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0" w:type="dxa"/>
            <w:tcBorders>
              <w:top w:val="nil"/>
              <w:right w:val="nil"/>
            </w:tcBorders>
            <w:vAlign w:val="center"/>
          </w:tcPr>
          <w:p w:rsidR="00F942C2" w:rsidRDefault="00712F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</w:tbl>
    <w:p w:rsidR="00F942C2" w:rsidRDefault="00712F4C">
      <w:pPr>
        <w:jc w:val="left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 w:hint="eastAsia"/>
          <w:i/>
          <w:iCs/>
          <w:sz w:val="24"/>
        </w:rPr>
        <w:t xml:space="preserve">PPI, protein-protein interaction. </w:t>
      </w:r>
    </w:p>
    <w:sectPr w:rsidR="00F94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65061" w:rsidRDefault="00B65061" w:rsidP="00411670">
      <w:r>
        <w:separator/>
      </w:r>
    </w:p>
  </w:endnote>
  <w:endnote w:type="continuationSeparator" w:id="0">
    <w:p w:rsidR="00B65061" w:rsidRDefault="00B65061" w:rsidP="00411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65061" w:rsidRDefault="00B65061" w:rsidP="00411670">
      <w:r>
        <w:separator/>
      </w:r>
    </w:p>
  </w:footnote>
  <w:footnote w:type="continuationSeparator" w:id="0">
    <w:p w:rsidR="00B65061" w:rsidRDefault="00B65061" w:rsidP="004116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EyNWEzNDFlZTBhNzFiMTgzYjQ3NDAyZGU1MWQ1ODQifQ=="/>
  </w:docVars>
  <w:rsids>
    <w:rsidRoot w:val="0297066E"/>
    <w:rsid w:val="001E038D"/>
    <w:rsid w:val="00411670"/>
    <w:rsid w:val="00712F4C"/>
    <w:rsid w:val="00B65061"/>
    <w:rsid w:val="00F942C2"/>
    <w:rsid w:val="0297066E"/>
    <w:rsid w:val="2408458A"/>
    <w:rsid w:val="3C331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C1D938"/>
  <w15:docId w15:val="{3A116AB5-F0FA-4D4F-BF28-9241F08D1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116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1167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116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1167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664</Words>
  <Characters>9490</Characters>
  <Application>Microsoft Office Word</Application>
  <DocSecurity>0</DocSecurity>
  <Lines>79</Lines>
  <Paragraphs>22</Paragraphs>
  <ScaleCrop>false</ScaleCrop>
  <Company/>
  <LinksUpToDate>false</LinksUpToDate>
  <CharactersWithSpaces>1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r骑士™</dc:creator>
  <cp:lastModifiedBy>2966075781@qq.com</cp:lastModifiedBy>
  <cp:revision>3</cp:revision>
  <dcterms:created xsi:type="dcterms:W3CDTF">2022-04-16T04:55:00Z</dcterms:created>
  <dcterms:modified xsi:type="dcterms:W3CDTF">2022-10-26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A44A0FBB82C4143AE151647ADFEF4E0</vt:lpwstr>
  </property>
  <property fmtid="{D5CDD505-2E9C-101B-9397-08002B2CF9AE}" pid="4" name="commondata">
    <vt:lpwstr>eyJoZGlkIjoiNzQ3ZGQwZjVmNDU4YjRlMGI1OTJlMDYwZDE5NzQ4YjcifQ==</vt:lpwstr>
  </property>
</Properties>
</file>